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400" w:type="pct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1232"/>
        <w:gridCol w:w="1499"/>
        <w:gridCol w:w="1834"/>
        <w:gridCol w:w="1838"/>
        <w:gridCol w:w="1257"/>
        <w:gridCol w:w="1232"/>
        <w:gridCol w:w="1231"/>
        <w:gridCol w:w="1254"/>
        <w:gridCol w:w="1910"/>
      </w:tblGrid>
      <w:tr>
        <w:trPr>
          <w:trHeight w:val="71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S.NO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24130</wp:posOffset>
                      </wp:positionH>
                      <wp:positionV relativeFrom="paragraph">
                        <wp:posOffset>-340995</wp:posOffset>
                      </wp:positionV>
                      <wp:extent cx="8726170" cy="30543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726170" cy="30543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Table S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: List of functionally annotated domain of 13 HPs with isomerase activity fro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 xml:space="preserve"> H. influenzae</w:t>
                                  </w:r>
                                  <w:bookmarkStart w:id="0" w:name="_GoBack"/>
                                  <w:bookmarkEnd w:id="0"/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strain Rd KW20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687.1pt;height:24.05pt;mso-wrap-distance-left:9.05pt;mso-wrap-distance-right:9.05pt;mso-wrap-distance-top:0pt;mso-wrap-distance-bottom:0pt;margin-top:-26.85pt;mso-position-vertical-relative:text;margin-left:-1.9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Table S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: List of functionally annotated domain of 13 HPs with isomerase activity from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 xml:space="preserve"> H. influenzae</w:t>
                            </w:r>
                            <w:bookmarkStart w:id="1" w:name="_GoBack"/>
                            <w:bookmarkEnd w:id="1"/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strain Rd KW20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 xml:space="preserve">UNIPROT ID 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CATH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SUPERFAMILY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PANTHER famili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(subfamily/family /superfamily 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 xml:space="preserve">Pfam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(family/Domain)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SYSTE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(cluster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CDAR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@NCBI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SVMProt  (family)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ProtoNet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 w:eastAsia="en-IN"/>
              </w:rPr>
              <w:t>P44506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Alanine racemase -like domain family 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"Hypothetical" protein ybl036c family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PLP-binding barrel superfamily)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Proline synthetase co-transcribed bacterial homolog protein family 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Ala_racemase_N family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Alanine racemase, N-terminal domain)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Cluster-14066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Putative Prolinesynthetase associated protein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PLPDE_III superfamily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Metal binding 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Cluster 41065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Predicted pyridoxal phosphate-dependent enzyme, YBL036C type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  <w:lang w:val="en-IN" w:eastAsia="en-IN"/>
              </w:rPr>
              <w:t>P4464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L-lysine 2,3-aminomutase -like domain family 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MoCo biosynthesis proteins family 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lysine 2,3-aminomutase like family 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Fer4_14 family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Cluster- 13323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L-lysine 2,3-aminomutase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Radical_SAM Superfamily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Iron-binding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Cluster 40319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Protein of unknown function DUF160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  <w:lang w:val="en-IN" w:eastAsia="en-IN"/>
              </w:rPr>
              <w:t>P4649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IN" w:eastAsia="en-IN"/>
              </w:rPr>
              <w:t> 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DNA topoisomerase -like domain 1/2/3 family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PhnA zinc-binding domain family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Prokaryotic DNA topoisomerase I, a C-terminal fragment family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Prokaryotic dna topoisomerase family 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zf-C4_Topoisom family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Cluster- 14482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DNA topoisomerase I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TOPRIM Superfamily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Zinc-binding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Cluster 455404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Prokaryotic type I DNA topoisomerase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  <w:lang w:val="en-IN" w:eastAsia="en-IN"/>
              </w:rPr>
              <w:t>P44827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 result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Pseudouridine synthase RsuA/RluD family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Ribosomal large subunit pseudouridine synthase bfamily 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PseudoU_synth_2 family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Cluster- 1412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Ribosomal large subunit pseudouridine synthase B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PseudoU_synth Superfamily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rRNA-binding Proteins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Cluster 415230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Pseudouridine synthase, RsuA and RluB/E/F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  <w:lang w:val="en-IN" w:eastAsia="en-IN"/>
              </w:rPr>
              <w:t>Q5715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Hydroxypyruvate isomerase -like domain family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Xylose isomerase-like superfamily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Hydroxypyruvate isomerase family 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AP_endonuc_2 family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Cluster – 14835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Hydroxypyruvate isomerase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AP2Ec Superfamily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EC 2.4.-.-: Transferases - Glycosyltransferases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Cluster41510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Hydroxypyruvate isomerase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  <w:lang w:val="en-IN" w:eastAsia="en-IN"/>
              </w:rPr>
              <w:t>P4409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IN" w:eastAsia="en-IN"/>
              </w:rPr>
              <w:t> 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CDP-abequose synthase -like domain family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AD dependent epimerase/dehydratase family protein -like domain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Tyrosine-dependent oxidoreductases family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NAD dependent epimerase/dehydratase family 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Epimerase family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Cluster – 14288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Nucleoside-diphosphate-sugar epimerase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ADB_Rossmann Superfamily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EC 1.1.-.-: Oxidoreductases - Acting on the CH-OH group of donors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Cluster410786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AD-dependent epimerase/dehydratase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  <w:lang w:val="en-IN" w:eastAsia="en-IN"/>
              </w:rPr>
              <w:t>P45104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0S ribosomal protein S4 -like domain family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Pseudouridine synthase RsuA/RluD family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RIbosomal large subunit pseudouridine synthase b family 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S4 family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Cluster – 1412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Ribosomal large subunit pseudouridine synthase B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PseudoU_synth Superfamily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RNA-binding Proteins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Cluster415230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Pseudouridine synthase, RsuA and RluB/E/F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  <w:lang w:val="en-IN" w:eastAsia="en-IN"/>
              </w:rPr>
              <w:t>P7137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Putative uncharacterized protein -like domain family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Tyrosine-dependent oxidoreductases family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Sugar nucleotide epimerase related family 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Epimerase family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Cluster – 14674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Cell-division inhibitor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ADB_Rossmann Superfamily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EC 2.7.-.-: Transferases - Transferring Phosphorus-Containing Groups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Cluster39473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AD(P)-binding Rossmann-like Domain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  <w:lang w:val="en-IN" w:eastAsia="en-IN"/>
              </w:rPr>
              <w:t>P4416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Aldose 1-epimerase family protein -like domain family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Galactose mutarotase-like superfamily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Apospory-associated protein c-related family 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Aldose_epim family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Cluster –  11218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kinase like protein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Aldose_epim Superfamily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No result 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Cluster415814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Aldose 1-epimerase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  <w:lang w:val="en-IN" w:eastAsia="en-IN"/>
              </w:rPr>
              <w:t>O86237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Macrophage migration inhibitory factor -like domain family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Tautomerase/MIF superfamily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No result 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Tautomerase_2 family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Cluster – 15632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4-oxalocrotonate tautomerase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No result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EC 3.1.-.-: Hydrolases - Acting on Ester Bonds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Cluster401657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Macrophage Migration Inhibitory Factor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  <w:lang w:val="en-IN" w:eastAsia="en-IN"/>
              </w:rPr>
              <w:t>Q5715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tRNA pseudouridine synthase C -like domain family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YqcC-like family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No result 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DUF446 famil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tRNA pseudouridine synthase C)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Cluster – 11179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yqcC protein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DUF446 Superfamily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No result 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Cluster40587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Protein of unknown function DUF446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  <w:lang w:val="en-IN" w:eastAsia="en-IN"/>
              </w:rPr>
              <w:t>P44268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UPF0276 protein MCA3108 -like domain family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Xylose isomerase-like superfamily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No result 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DUF692 family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Cluster – 13348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Hypothetical protein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DUF692 Superfamily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Manganese-binding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Cluster412931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Protein of unknown function DUF6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Xylose isomerase-like)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  <w:lang w:val="en-IN" w:eastAsia="en-IN"/>
              </w:rPr>
              <w:t>P52606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Glucose-6-phosphate isomerase -like domain ½ family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mono-SIS domain family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Sedoheptulose 7-phosphate isomerase / dnaa initiator-associating factor for replication initiation family 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SIS_2 famil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Sugar ISomerase)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Cluster – 1470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Phosphoheptose isomerase (EC 5.-.-.-)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SIS Superfamil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(Sugar ISomerase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Manganese-binding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Cluster388723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Interconverting aldoses and ketoses, and related compounds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1T13:13:00Z</dcterms:created>
  <dc:creator>Windows User</dc:creator>
  <dc:description/>
  <cp:keywords/>
  <dc:language>en-US</dc:language>
  <cp:lastModifiedBy>HP</cp:lastModifiedBy>
  <dcterms:modified xsi:type="dcterms:W3CDTF">2014-11-23T10:05:00Z</dcterms:modified>
  <cp:revision>3</cp:revision>
  <dc:subject/>
  <dc:title/>
</cp:coreProperties>
</file>